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6"/>
        <w:gridCol w:w="2268"/>
        <w:gridCol w:w="2268"/>
      </w:tblGrid>
      <w:tr w:rsidR="004665E8" w:rsidRPr="00747715" w14:paraId="4642F046" w14:textId="77777777" w:rsidTr="005A1D5D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C49AB" w14:textId="078C9357" w:rsidR="004665E8" w:rsidRPr="00747715" w:rsidRDefault="004665E8" w:rsidP="005A1D5D">
            <w:pPr>
              <w:spacing w:line="48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747715">
              <w:rPr>
                <w:rFonts w:cs="Times New Roman"/>
                <w:b/>
                <w:bCs/>
                <w:szCs w:val="24"/>
                <w:lang w:val="en-US"/>
              </w:rPr>
              <w:t>Table S1</w:t>
            </w:r>
            <w:r w:rsidR="00747715" w:rsidRPr="00747715">
              <w:rPr>
                <w:rFonts w:cs="Times New Roman"/>
                <w:b/>
                <w:bCs/>
                <w:szCs w:val="24"/>
                <w:lang w:val="en-US"/>
              </w:rPr>
              <w:t xml:space="preserve">. </w:t>
            </w:r>
            <w:r w:rsidR="00747715" w:rsidRPr="00747715">
              <w:rPr>
                <w:rFonts w:cs="Times New Roman"/>
                <w:b/>
                <w:bCs/>
                <w:szCs w:val="24"/>
                <w:lang w:val="en-US"/>
              </w:rPr>
              <w:t>Gender distribution of the sample.</w:t>
            </w:r>
          </w:p>
        </w:tc>
      </w:tr>
      <w:tr w:rsidR="004665E8" w:rsidRPr="00181B02" w14:paraId="3970AFFF" w14:textId="77777777" w:rsidTr="005A1D5D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0FEAA" w14:textId="77777777" w:rsidR="004665E8" w:rsidRPr="00181B02" w:rsidRDefault="004665E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Gende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68B36" w14:textId="77777777" w:rsidR="004665E8" w:rsidRPr="00181B02" w:rsidRDefault="004665E8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Amount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76D15" w14:textId="77777777" w:rsidR="004665E8" w:rsidRPr="00181B02" w:rsidRDefault="004665E8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%</w:t>
            </w:r>
          </w:p>
        </w:tc>
      </w:tr>
      <w:tr w:rsidR="004665E8" w:rsidRPr="00181B02" w14:paraId="022D8AD0" w14:textId="77777777" w:rsidTr="005A1D5D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31C9CBC" w14:textId="77777777" w:rsidR="004665E8" w:rsidRPr="00181B02" w:rsidRDefault="004665E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B59CA1" w14:textId="77777777" w:rsidR="004665E8" w:rsidRPr="00181B02" w:rsidRDefault="004665E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4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146BF81" w14:textId="77777777" w:rsidR="004665E8" w:rsidRPr="00181B02" w:rsidRDefault="004665E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4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181B02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89</w:t>
            </w:r>
          </w:p>
        </w:tc>
      </w:tr>
      <w:tr w:rsidR="004665E8" w:rsidRPr="00181B02" w14:paraId="4F4CC100" w14:textId="77777777" w:rsidTr="005A1D5D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83303F6" w14:textId="77777777" w:rsidR="004665E8" w:rsidRPr="00181B02" w:rsidRDefault="004665E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2BC943" w14:textId="77777777" w:rsidR="004665E8" w:rsidRPr="00181B02" w:rsidRDefault="004665E8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D4F877" w14:textId="77777777" w:rsidR="004665E8" w:rsidRPr="00181B02" w:rsidRDefault="004665E8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5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181B02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6</w:t>
            </w:r>
          </w:p>
        </w:tc>
      </w:tr>
      <w:tr w:rsidR="004665E8" w:rsidRPr="00181B02" w14:paraId="4476ED81" w14:textId="77777777" w:rsidTr="005A1D5D"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4F9B0" w14:textId="77777777" w:rsidR="004665E8" w:rsidRPr="00181B02" w:rsidRDefault="004665E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BA2DD" w14:textId="77777777" w:rsidR="004665E8" w:rsidRPr="00181B02" w:rsidRDefault="004665E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3CE87" w14:textId="77777777" w:rsidR="004665E8" w:rsidRPr="00181B02" w:rsidRDefault="004665E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55</w:t>
            </w:r>
          </w:p>
        </w:tc>
      </w:tr>
    </w:tbl>
    <w:p w14:paraId="4F875CE3" w14:textId="77777777" w:rsidR="00B77C12" w:rsidRDefault="00B77C12"/>
    <w:sectPr w:rsidR="00B77C12" w:rsidSect="004D39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E8"/>
    <w:rsid w:val="00012E62"/>
    <w:rsid w:val="00064ABC"/>
    <w:rsid w:val="000E57C7"/>
    <w:rsid w:val="00302CF5"/>
    <w:rsid w:val="003A0DFE"/>
    <w:rsid w:val="004665E8"/>
    <w:rsid w:val="004D39EB"/>
    <w:rsid w:val="00605D11"/>
    <w:rsid w:val="00747715"/>
    <w:rsid w:val="0085218B"/>
    <w:rsid w:val="00B27B9D"/>
    <w:rsid w:val="00B77C12"/>
    <w:rsid w:val="00BB4F66"/>
    <w:rsid w:val="00C635B0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56B3F"/>
  <w15:chartTrackingRefBased/>
  <w15:docId w15:val="{3461E9F5-C9B5-4C1F-9EFE-2F1EABD9D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65E8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65E8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3</cp:revision>
  <dcterms:created xsi:type="dcterms:W3CDTF">2025-11-06T09:21:00Z</dcterms:created>
  <dcterms:modified xsi:type="dcterms:W3CDTF">2025-11-06T09:30:00Z</dcterms:modified>
</cp:coreProperties>
</file>